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0BB1F" w14:textId="77777777" w:rsidR="00234FC9" w:rsidRDefault="00234FC9" w:rsidP="00234FC9">
      <w:r w:rsidRPr="00191B0D">
        <w:t>Table S2. Partial correlation between CARS-2obs scores and ASD diagnoses controlling for variables noted below.</w:t>
      </w:r>
    </w:p>
    <w:p w14:paraId="033549A6" w14:textId="77777777" w:rsidR="006B155C" w:rsidRDefault="006B155C"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48"/>
        <w:gridCol w:w="776"/>
        <w:gridCol w:w="1724"/>
        <w:gridCol w:w="1800"/>
        <w:gridCol w:w="1080"/>
      </w:tblGrid>
      <w:tr w:rsidR="008F3C1E" w14:paraId="3E6E3E7C" w14:textId="77777777" w:rsidTr="008F3C1E">
        <w:trPr>
          <w:trHeight w:val="268"/>
        </w:trPr>
        <w:tc>
          <w:tcPr>
            <w:tcW w:w="2648" w:type="dxa"/>
          </w:tcPr>
          <w:p w14:paraId="2E5706B9" w14:textId="77777777" w:rsidR="008F3C1E" w:rsidRDefault="008F3C1E"/>
        </w:tc>
        <w:tc>
          <w:tcPr>
            <w:tcW w:w="776" w:type="dxa"/>
          </w:tcPr>
          <w:p w14:paraId="5BA9C17F" w14:textId="77777777" w:rsidR="008F3C1E" w:rsidRDefault="008F3C1E">
            <w:r>
              <w:t>n</w:t>
            </w:r>
          </w:p>
        </w:tc>
        <w:tc>
          <w:tcPr>
            <w:tcW w:w="1724" w:type="dxa"/>
          </w:tcPr>
          <w:p w14:paraId="1A711143" w14:textId="77777777" w:rsidR="008F3C1E" w:rsidRDefault="008F3C1E">
            <w:r>
              <w:t>Correlation (r)</w:t>
            </w:r>
          </w:p>
        </w:tc>
        <w:tc>
          <w:tcPr>
            <w:tcW w:w="1800" w:type="dxa"/>
          </w:tcPr>
          <w:p w14:paraId="4CC4B50F" w14:textId="3F14ECDA" w:rsidR="008F3C1E" w:rsidRDefault="008F3C1E">
            <w:r>
              <w:t>Correlation (</w:t>
            </w:r>
            <w:r w:rsidRPr="008F3C1E">
              <w:t>ρ</w:t>
            </w:r>
            <w:r>
              <w:t>)</w:t>
            </w:r>
          </w:p>
        </w:tc>
        <w:tc>
          <w:tcPr>
            <w:tcW w:w="1080" w:type="dxa"/>
          </w:tcPr>
          <w:p w14:paraId="7EAFEEEF" w14:textId="0D9FF69E" w:rsidR="008F3C1E" w:rsidRDefault="008F3C1E">
            <w:r>
              <w:t>p-value</w:t>
            </w:r>
          </w:p>
        </w:tc>
      </w:tr>
      <w:tr w:rsidR="008F3C1E" w14:paraId="7C75E684" w14:textId="77777777" w:rsidTr="008F3C1E">
        <w:trPr>
          <w:trHeight w:val="268"/>
        </w:trPr>
        <w:tc>
          <w:tcPr>
            <w:tcW w:w="2648" w:type="dxa"/>
          </w:tcPr>
          <w:p w14:paraId="265FF809" w14:textId="77777777" w:rsidR="008F3C1E" w:rsidRDefault="008F3C1E">
            <w:r>
              <w:t>CARS-2</w:t>
            </w:r>
            <w:r>
              <w:rPr>
                <w:vertAlign w:val="superscript"/>
              </w:rPr>
              <w:t>obs</w:t>
            </w:r>
            <w:r>
              <w:t xml:space="preserve">  and ASD </w:t>
            </w:r>
          </w:p>
        </w:tc>
        <w:tc>
          <w:tcPr>
            <w:tcW w:w="776" w:type="dxa"/>
          </w:tcPr>
          <w:p w14:paraId="4ABB34B4" w14:textId="4EF56B92" w:rsidR="008F3C1E" w:rsidRDefault="008F3C1E">
            <w:r>
              <w:t>240</w:t>
            </w:r>
          </w:p>
        </w:tc>
        <w:tc>
          <w:tcPr>
            <w:tcW w:w="1724" w:type="dxa"/>
          </w:tcPr>
          <w:p w14:paraId="0AE1C984" w14:textId="382C90AA" w:rsidR="008F3C1E" w:rsidRDefault="008F3C1E">
            <w:r>
              <w:t>0.533</w:t>
            </w:r>
          </w:p>
        </w:tc>
        <w:tc>
          <w:tcPr>
            <w:tcW w:w="1800" w:type="dxa"/>
          </w:tcPr>
          <w:p w14:paraId="38519B13" w14:textId="3D15D973" w:rsidR="008F3C1E" w:rsidRDefault="00531600">
            <w:r>
              <w:t>0.577</w:t>
            </w:r>
          </w:p>
        </w:tc>
        <w:tc>
          <w:tcPr>
            <w:tcW w:w="1080" w:type="dxa"/>
          </w:tcPr>
          <w:p w14:paraId="12FC848E" w14:textId="3162D9FD" w:rsidR="008F3C1E" w:rsidRDefault="008F3C1E">
            <w:r>
              <w:t>&lt;0.0001</w:t>
            </w:r>
          </w:p>
        </w:tc>
      </w:tr>
      <w:tr w:rsidR="008F3C1E" w14:paraId="01703B7D" w14:textId="77777777" w:rsidTr="008F3C1E">
        <w:trPr>
          <w:trHeight w:val="268"/>
        </w:trPr>
        <w:tc>
          <w:tcPr>
            <w:tcW w:w="2648" w:type="dxa"/>
          </w:tcPr>
          <w:p w14:paraId="5219593A" w14:textId="77777777" w:rsidR="008F3C1E" w:rsidRPr="00303D71" w:rsidRDefault="008F3C1E">
            <w:pPr>
              <w:rPr>
                <w:b/>
              </w:rPr>
            </w:pPr>
            <w:r w:rsidRPr="00303D71">
              <w:rPr>
                <w:b/>
              </w:rPr>
              <w:t xml:space="preserve">Control variable </w:t>
            </w:r>
          </w:p>
        </w:tc>
        <w:tc>
          <w:tcPr>
            <w:tcW w:w="776" w:type="dxa"/>
          </w:tcPr>
          <w:p w14:paraId="3180E8E7" w14:textId="77777777" w:rsidR="008F3C1E" w:rsidRDefault="008F3C1E"/>
        </w:tc>
        <w:tc>
          <w:tcPr>
            <w:tcW w:w="1724" w:type="dxa"/>
          </w:tcPr>
          <w:p w14:paraId="3973AFCC" w14:textId="77777777" w:rsidR="008F3C1E" w:rsidRDefault="008F3C1E"/>
        </w:tc>
        <w:tc>
          <w:tcPr>
            <w:tcW w:w="1800" w:type="dxa"/>
          </w:tcPr>
          <w:p w14:paraId="5D720E3C" w14:textId="77777777" w:rsidR="008F3C1E" w:rsidRDefault="008F3C1E"/>
        </w:tc>
        <w:tc>
          <w:tcPr>
            <w:tcW w:w="1080" w:type="dxa"/>
          </w:tcPr>
          <w:p w14:paraId="262C02B2" w14:textId="2DB6EB6A" w:rsidR="008F3C1E" w:rsidRDefault="008F3C1E"/>
        </w:tc>
      </w:tr>
      <w:tr w:rsidR="008F3C1E" w14:paraId="1EFD96B6" w14:textId="77777777" w:rsidTr="008F3C1E">
        <w:trPr>
          <w:trHeight w:val="268"/>
        </w:trPr>
        <w:tc>
          <w:tcPr>
            <w:tcW w:w="2648" w:type="dxa"/>
          </w:tcPr>
          <w:p w14:paraId="63014F42" w14:textId="018B829D" w:rsidR="008F3C1E" w:rsidRDefault="008F3C1E">
            <w:r>
              <w:t>with Age</w:t>
            </w:r>
          </w:p>
        </w:tc>
        <w:tc>
          <w:tcPr>
            <w:tcW w:w="776" w:type="dxa"/>
          </w:tcPr>
          <w:p w14:paraId="444A8DF6" w14:textId="08777926" w:rsidR="008F3C1E" w:rsidRDefault="008F3C1E">
            <w:r>
              <w:t>240</w:t>
            </w:r>
          </w:p>
        </w:tc>
        <w:tc>
          <w:tcPr>
            <w:tcW w:w="1724" w:type="dxa"/>
          </w:tcPr>
          <w:p w14:paraId="7B350149" w14:textId="6A6F6AD6" w:rsidR="008F3C1E" w:rsidRDefault="008F3C1E">
            <w:r>
              <w:t>0.531</w:t>
            </w:r>
          </w:p>
        </w:tc>
        <w:tc>
          <w:tcPr>
            <w:tcW w:w="1800" w:type="dxa"/>
          </w:tcPr>
          <w:p w14:paraId="34E157E3" w14:textId="4849DB99" w:rsidR="008F3C1E" w:rsidRDefault="008F3C1E">
            <w:r>
              <w:t>0.576</w:t>
            </w:r>
          </w:p>
        </w:tc>
        <w:tc>
          <w:tcPr>
            <w:tcW w:w="1080" w:type="dxa"/>
          </w:tcPr>
          <w:p w14:paraId="3B7F5571" w14:textId="7B98EDA2" w:rsidR="008F3C1E" w:rsidRDefault="008F3C1E">
            <w:r>
              <w:t>&lt;0.0001</w:t>
            </w:r>
          </w:p>
        </w:tc>
      </w:tr>
      <w:tr w:rsidR="008F3C1E" w14:paraId="5FB5B628" w14:textId="77777777" w:rsidTr="008F3C1E">
        <w:trPr>
          <w:trHeight w:val="268"/>
        </w:trPr>
        <w:tc>
          <w:tcPr>
            <w:tcW w:w="2648" w:type="dxa"/>
          </w:tcPr>
          <w:p w14:paraId="0B5AF18B" w14:textId="601E60E1" w:rsidR="008F3C1E" w:rsidRDefault="008F3C1E">
            <w:r>
              <w:t>with Sex</w:t>
            </w:r>
          </w:p>
        </w:tc>
        <w:tc>
          <w:tcPr>
            <w:tcW w:w="776" w:type="dxa"/>
          </w:tcPr>
          <w:p w14:paraId="3AF10CBB" w14:textId="0B1B7BD2" w:rsidR="008F3C1E" w:rsidRDefault="008F3C1E">
            <w:r>
              <w:t>240</w:t>
            </w:r>
          </w:p>
        </w:tc>
        <w:tc>
          <w:tcPr>
            <w:tcW w:w="1724" w:type="dxa"/>
          </w:tcPr>
          <w:p w14:paraId="4C82345B" w14:textId="3869E807" w:rsidR="008F3C1E" w:rsidRDefault="008F3C1E">
            <w:r>
              <w:t>0.530</w:t>
            </w:r>
          </w:p>
        </w:tc>
        <w:tc>
          <w:tcPr>
            <w:tcW w:w="1800" w:type="dxa"/>
          </w:tcPr>
          <w:p w14:paraId="3B2FF787" w14:textId="547A628F" w:rsidR="008F3C1E" w:rsidRDefault="008F3C1E">
            <w:r>
              <w:t>0.574</w:t>
            </w:r>
          </w:p>
        </w:tc>
        <w:tc>
          <w:tcPr>
            <w:tcW w:w="1080" w:type="dxa"/>
          </w:tcPr>
          <w:p w14:paraId="3A1F5968" w14:textId="43F57901" w:rsidR="008F3C1E" w:rsidRDefault="008F3C1E">
            <w:r>
              <w:t>&lt;0.0001</w:t>
            </w:r>
          </w:p>
        </w:tc>
      </w:tr>
      <w:tr w:rsidR="008F3C1E" w14:paraId="1E8E1388" w14:textId="77777777" w:rsidTr="008F3C1E">
        <w:trPr>
          <w:trHeight w:val="268"/>
        </w:trPr>
        <w:tc>
          <w:tcPr>
            <w:tcW w:w="2648" w:type="dxa"/>
          </w:tcPr>
          <w:p w14:paraId="5565A4E1" w14:textId="1C11D8D8" w:rsidR="008F3C1E" w:rsidRDefault="008F3C1E">
            <w:r>
              <w:t>with Race</w:t>
            </w:r>
          </w:p>
        </w:tc>
        <w:tc>
          <w:tcPr>
            <w:tcW w:w="776" w:type="dxa"/>
          </w:tcPr>
          <w:p w14:paraId="377341AD" w14:textId="0C90580F" w:rsidR="008F3C1E" w:rsidRDefault="008F3C1E">
            <w:r>
              <w:t>239</w:t>
            </w:r>
          </w:p>
        </w:tc>
        <w:tc>
          <w:tcPr>
            <w:tcW w:w="1724" w:type="dxa"/>
          </w:tcPr>
          <w:p w14:paraId="5BAB5FF0" w14:textId="188EF6C4" w:rsidR="008F3C1E" w:rsidRDefault="008F3C1E">
            <w:r>
              <w:t>0.537</w:t>
            </w:r>
          </w:p>
        </w:tc>
        <w:tc>
          <w:tcPr>
            <w:tcW w:w="1800" w:type="dxa"/>
          </w:tcPr>
          <w:p w14:paraId="06D64951" w14:textId="7623E9F4" w:rsidR="008F3C1E" w:rsidRDefault="008F3C1E">
            <w:r>
              <w:t>0.580</w:t>
            </w:r>
          </w:p>
        </w:tc>
        <w:tc>
          <w:tcPr>
            <w:tcW w:w="1080" w:type="dxa"/>
          </w:tcPr>
          <w:p w14:paraId="588C6F13" w14:textId="3A37B98E" w:rsidR="008F3C1E" w:rsidRDefault="008F3C1E">
            <w:r>
              <w:t>&lt;0.0001</w:t>
            </w:r>
          </w:p>
        </w:tc>
      </w:tr>
      <w:tr w:rsidR="008F3C1E" w14:paraId="0E84EA01" w14:textId="77777777" w:rsidTr="008F3C1E">
        <w:trPr>
          <w:trHeight w:val="268"/>
        </w:trPr>
        <w:tc>
          <w:tcPr>
            <w:tcW w:w="2648" w:type="dxa"/>
          </w:tcPr>
          <w:p w14:paraId="21B2E4B1" w14:textId="73B89DF3" w:rsidR="008F3C1E" w:rsidRDefault="008F3C1E">
            <w:r>
              <w:t xml:space="preserve">with Ethnicity </w:t>
            </w:r>
          </w:p>
        </w:tc>
        <w:tc>
          <w:tcPr>
            <w:tcW w:w="776" w:type="dxa"/>
          </w:tcPr>
          <w:p w14:paraId="66FC1438" w14:textId="18C454AF" w:rsidR="008F3C1E" w:rsidRDefault="008F3C1E">
            <w:r>
              <w:t>237</w:t>
            </w:r>
          </w:p>
        </w:tc>
        <w:tc>
          <w:tcPr>
            <w:tcW w:w="1724" w:type="dxa"/>
          </w:tcPr>
          <w:p w14:paraId="6FA091D7" w14:textId="3EF17A44" w:rsidR="008F3C1E" w:rsidRDefault="008F3C1E">
            <w:r>
              <w:t>0.532</w:t>
            </w:r>
          </w:p>
        </w:tc>
        <w:tc>
          <w:tcPr>
            <w:tcW w:w="1800" w:type="dxa"/>
          </w:tcPr>
          <w:p w14:paraId="2C1D7E97" w14:textId="5AD325F5" w:rsidR="008F3C1E" w:rsidRDefault="008F3C1E">
            <w:r>
              <w:t>0.574</w:t>
            </w:r>
          </w:p>
        </w:tc>
        <w:tc>
          <w:tcPr>
            <w:tcW w:w="1080" w:type="dxa"/>
          </w:tcPr>
          <w:p w14:paraId="7E07DBB7" w14:textId="65C75BE6" w:rsidR="008F3C1E" w:rsidRDefault="008F3C1E">
            <w:r>
              <w:t>&lt;0.0001</w:t>
            </w:r>
          </w:p>
        </w:tc>
      </w:tr>
      <w:tr w:rsidR="008F3C1E" w14:paraId="2FA62EF9" w14:textId="77777777" w:rsidTr="008F3C1E">
        <w:trPr>
          <w:trHeight w:val="268"/>
        </w:trPr>
        <w:tc>
          <w:tcPr>
            <w:tcW w:w="2648" w:type="dxa"/>
          </w:tcPr>
          <w:p w14:paraId="49A6CF33" w14:textId="77777777" w:rsidR="008F3C1E" w:rsidRDefault="008F3C1E">
            <w:r>
              <w:t>with ABAS GAC</w:t>
            </w:r>
          </w:p>
        </w:tc>
        <w:tc>
          <w:tcPr>
            <w:tcW w:w="776" w:type="dxa"/>
          </w:tcPr>
          <w:p w14:paraId="1F67B87D" w14:textId="03FFFC02" w:rsidR="008F3C1E" w:rsidRDefault="008F3C1E">
            <w:r>
              <w:t>199</w:t>
            </w:r>
          </w:p>
        </w:tc>
        <w:tc>
          <w:tcPr>
            <w:tcW w:w="1724" w:type="dxa"/>
          </w:tcPr>
          <w:p w14:paraId="691D53FF" w14:textId="167E9AFC" w:rsidR="008F3C1E" w:rsidRDefault="008F3C1E">
            <w:r>
              <w:t>0.498</w:t>
            </w:r>
          </w:p>
        </w:tc>
        <w:tc>
          <w:tcPr>
            <w:tcW w:w="1800" w:type="dxa"/>
          </w:tcPr>
          <w:p w14:paraId="26437F1D" w14:textId="71640CA1" w:rsidR="008F3C1E" w:rsidRDefault="008F3C1E">
            <w:r>
              <w:t>0.537</w:t>
            </w:r>
          </w:p>
        </w:tc>
        <w:tc>
          <w:tcPr>
            <w:tcW w:w="1080" w:type="dxa"/>
          </w:tcPr>
          <w:p w14:paraId="252C4D82" w14:textId="028E4040" w:rsidR="008F3C1E" w:rsidRDefault="008F3C1E">
            <w:r>
              <w:t>&lt;0.0001</w:t>
            </w:r>
          </w:p>
        </w:tc>
      </w:tr>
      <w:tr w:rsidR="008F3C1E" w14:paraId="1E6E4093" w14:textId="77777777" w:rsidTr="008F3C1E">
        <w:trPr>
          <w:trHeight w:val="268"/>
        </w:trPr>
        <w:tc>
          <w:tcPr>
            <w:tcW w:w="2648" w:type="dxa"/>
          </w:tcPr>
          <w:p w14:paraId="1564C985" w14:textId="77777777" w:rsidR="008F3C1E" w:rsidRDefault="008F3C1E">
            <w:r>
              <w:t xml:space="preserve">with ABAS Social </w:t>
            </w:r>
          </w:p>
        </w:tc>
        <w:tc>
          <w:tcPr>
            <w:tcW w:w="776" w:type="dxa"/>
          </w:tcPr>
          <w:p w14:paraId="5693BC98" w14:textId="5E8A2CCC" w:rsidR="008F3C1E" w:rsidRDefault="008F3C1E">
            <w:r>
              <w:t>204</w:t>
            </w:r>
          </w:p>
        </w:tc>
        <w:tc>
          <w:tcPr>
            <w:tcW w:w="1724" w:type="dxa"/>
          </w:tcPr>
          <w:p w14:paraId="7CB705C8" w14:textId="75E57E0D" w:rsidR="008F3C1E" w:rsidRDefault="008F3C1E">
            <w:r>
              <w:t>0.478</w:t>
            </w:r>
          </w:p>
        </w:tc>
        <w:tc>
          <w:tcPr>
            <w:tcW w:w="1800" w:type="dxa"/>
          </w:tcPr>
          <w:p w14:paraId="1C6BC4DE" w14:textId="26457A85" w:rsidR="008F3C1E" w:rsidRDefault="008F3C1E">
            <w:r>
              <w:t>0.517</w:t>
            </w:r>
          </w:p>
        </w:tc>
        <w:tc>
          <w:tcPr>
            <w:tcW w:w="1080" w:type="dxa"/>
          </w:tcPr>
          <w:p w14:paraId="1465BF72" w14:textId="0670474B" w:rsidR="008F3C1E" w:rsidRDefault="008F3C1E">
            <w:r>
              <w:t>&lt;0.0001</w:t>
            </w:r>
          </w:p>
        </w:tc>
      </w:tr>
      <w:tr w:rsidR="008F3C1E" w14:paraId="38CE2956" w14:textId="77777777" w:rsidTr="008F3C1E">
        <w:trPr>
          <w:trHeight w:val="550"/>
        </w:trPr>
        <w:tc>
          <w:tcPr>
            <w:tcW w:w="2648" w:type="dxa"/>
          </w:tcPr>
          <w:p w14:paraId="06AFF7CF" w14:textId="624A500D" w:rsidR="008F3C1E" w:rsidRDefault="008F3C1E">
            <w:r>
              <w:t>with CBCL INT T-score</w:t>
            </w:r>
          </w:p>
        </w:tc>
        <w:tc>
          <w:tcPr>
            <w:tcW w:w="776" w:type="dxa"/>
          </w:tcPr>
          <w:p w14:paraId="27C280B7" w14:textId="2522977D" w:rsidR="008F3C1E" w:rsidRDefault="008F3C1E">
            <w:r>
              <w:t>163</w:t>
            </w:r>
          </w:p>
        </w:tc>
        <w:tc>
          <w:tcPr>
            <w:tcW w:w="1724" w:type="dxa"/>
          </w:tcPr>
          <w:p w14:paraId="6BD0AF04" w14:textId="3B1A6709" w:rsidR="008F3C1E" w:rsidRDefault="008F3C1E">
            <w:r>
              <w:t>0.586</w:t>
            </w:r>
          </w:p>
        </w:tc>
        <w:tc>
          <w:tcPr>
            <w:tcW w:w="1800" w:type="dxa"/>
          </w:tcPr>
          <w:p w14:paraId="6997FCC9" w14:textId="527A07DF" w:rsidR="008F3C1E" w:rsidRDefault="008F3C1E">
            <w:r>
              <w:t>0.624</w:t>
            </w:r>
          </w:p>
        </w:tc>
        <w:tc>
          <w:tcPr>
            <w:tcW w:w="1080" w:type="dxa"/>
          </w:tcPr>
          <w:p w14:paraId="3FD711AE" w14:textId="6D6C2A19" w:rsidR="008F3C1E" w:rsidRDefault="008F3C1E">
            <w:r>
              <w:t>&lt;0.0001</w:t>
            </w:r>
          </w:p>
        </w:tc>
      </w:tr>
      <w:tr w:rsidR="008F3C1E" w14:paraId="029EEFF5" w14:textId="77777777" w:rsidTr="008F3C1E">
        <w:trPr>
          <w:trHeight w:val="550"/>
        </w:trPr>
        <w:tc>
          <w:tcPr>
            <w:tcW w:w="2648" w:type="dxa"/>
          </w:tcPr>
          <w:p w14:paraId="58149C03" w14:textId="57EDEC99" w:rsidR="008F3C1E" w:rsidRDefault="008F3C1E">
            <w:r>
              <w:t>with CBCL EXT T-score</w:t>
            </w:r>
          </w:p>
        </w:tc>
        <w:tc>
          <w:tcPr>
            <w:tcW w:w="776" w:type="dxa"/>
          </w:tcPr>
          <w:p w14:paraId="29B1FBC7" w14:textId="4888F5BE" w:rsidR="008F3C1E" w:rsidRDefault="008F3C1E">
            <w:r>
              <w:t>163</w:t>
            </w:r>
          </w:p>
        </w:tc>
        <w:tc>
          <w:tcPr>
            <w:tcW w:w="1724" w:type="dxa"/>
          </w:tcPr>
          <w:p w14:paraId="2C14CF38" w14:textId="49484F11" w:rsidR="008F3C1E" w:rsidRDefault="008F3C1E">
            <w:r>
              <w:t>0.584</w:t>
            </w:r>
          </w:p>
        </w:tc>
        <w:tc>
          <w:tcPr>
            <w:tcW w:w="1800" w:type="dxa"/>
          </w:tcPr>
          <w:p w14:paraId="011982A0" w14:textId="2E8CE1C3" w:rsidR="008F3C1E" w:rsidRDefault="008F3C1E">
            <w:r>
              <w:t>0.625</w:t>
            </w:r>
          </w:p>
        </w:tc>
        <w:tc>
          <w:tcPr>
            <w:tcW w:w="1080" w:type="dxa"/>
          </w:tcPr>
          <w:p w14:paraId="355E6D96" w14:textId="06C9A708" w:rsidR="008F3C1E" w:rsidRDefault="008F3C1E">
            <w:r>
              <w:t>&lt;0.0001</w:t>
            </w:r>
          </w:p>
        </w:tc>
      </w:tr>
      <w:tr w:rsidR="008F3C1E" w14:paraId="09FA3ADC" w14:textId="77777777" w:rsidTr="008F3C1E">
        <w:trPr>
          <w:trHeight w:val="550"/>
        </w:trPr>
        <w:tc>
          <w:tcPr>
            <w:tcW w:w="2648" w:type="dxa"/>
          </w:tcPr>
          <w:p w14:paraId="26684307" w14:textId="023FBD35" w:rsidR="008F3C1E" w:rsidRDefault="008F3C1E">
            <w:r>
              <w:t>with SRS total T-score</w:t>
            </w:r>
          </w:p>
        </w:tc>
        <w:tc>
          <w:tcPr>
            <w:tcW w:w="776" w:type="dxa"/>
          </w:tcPr>
          <w:p w14:paraId="08E01FCB" w14:textId="16D11565" w:rsidR="008F3C1E" w:rsidRDefault="008F3C1E">
            <w:r>
              <w:t>223</w:t>
            </w:r>
          </w:p>
        </w:tc>
        <w:tc>
          <w:tcPr>
            <w:tcW w:w="1724" w:type="dxa"/>
          </w:tcPr>
          <w:p w14:paraId="1930545D" w14:textId="6E2E7A03" w:rsidR="008F3C1E" w:rsidRDefault="008F3C1E">
            <w:r>
              <w:t>0.483</w:t>
            </w:r>
          </w:p>
        </w:tc>
        <w:tc>
          <w:tcPr>
            <w:tcW w:w="1800" w:type="dxa"/>
          </w:tcPr>
          <w:p w14:paraId="192B905D" w14:textId="6DBDB0F5" w:rsidR="008F3C1E" w:rsidRDefault="008F3C1E">
            <w:r>
              <w:t>0.531</w:t>
            </w:r>
          </w:p>
        </w:tc>
        <w:tc>
          <w:tcPr>
            <w:tcW w:w="1080" w:type="dxa"/>
          </w:tcPr>
          <w:p w14:paraId="6E212E4D" w14:textId="4AB4E7C0" w:rsidR="008F3C1E" w:rsidRDefault="008F3C1E">
            <w:r>
              <w:t>&lt;0.0001</w:t>
            </w:r>
          </w:p>
        </w:tc>
      </w:tr>
      <w:tr w:rsidR="008F3C1E" w14:paraId="5863DC4E" w14:textId="77777777" w:rsidTr="008F3C1E">
        <w:trPr>
          <w:trHeight w:val="550"/>
        </w:trPr>
        <w:tc>
          <w:tcPr>
            <w:tcW w:w="2648" w:type="dxa"/>
          </w:tcPr>
          <w:p w14:paraId="5FB0B933" w14:textId="50FB0ABE" w:rsidR="008F3C1E" w:rsidRDefault="008F3C1E">
            <w:r>
              <w:t>with all variables above</w:t>
            </w:r>
          </w:p>
        </w:tc>
        <w:tc>
          <w:tcPr>
            <w:tcW w:w="776" w:type="dxa"/>
          </w:tcPr>
          <w:p w14:paraId="19BDCAF9" w14:textId="763B8779" w:rsidR="008F3C1E" w:rsidRDefault="008F3C1E">
            <w:r>
              <w:t>135</w:t>
            </w:r>
          </w:p>
        </w:tc>
        <w:tc>
          <w:tcPr>
            <w:tcW w:w="1724" w:type="dxa"/>
          </w:tcPr>
          <w:p w14:paraId="21206616" w14:textId="2883920E" w:rsidR="008F3C1E" w:rsidRDefault="008F3C1E">
            <w:r>
              <w:t>0.506</w:t>
            </w:r>
          </w:p>
        </w:tc>
        <w:tc>
          <w:tcPr>
            <w:tcW w:w="1800" w:type="dxa"/>
          </w:tcPr>
          <w:p w14:paraId="44E47E3A" w14:textId="20CF35A6" w:rsidR="008F3C1E" w:rsidRDefault="008F3C1E">
            <w:r>
              <w:t>0.537</w:t>
            </w:r>
          </w:p>
        </w:tc>
        <w:tc>
          <w:tcPr>
            <w:tcW w:w="1080" w:type="dxa"/>
          </w:tcPr>
          <w:p w14:paraId="72F9133C" w14:textId="374DF609" w:rsidR="008F3C1E" w:rsidRDefault="008F3C1E">
            <w:r>
              <w:t>&lt;0.0001</w:t>
            </w:r>
          </w:p>
        </w:tc>
      </w:tr>
    </w:tbl>
    <w:p w14:paraId="0A0791C1" w14:textId="77777777" w:rsidR="006B155C" w:rsidRDefault="006B155C"/>
    <w:p w14:paraId="5F6F3E6D" w14:textId="77777777" w:rsidR="006B155C" w:rsidRDefault="006B155C"/>
    <w:p w14:paraId="49BAC6F8" w14:textId="77777777" w:rsidR="006B155C" w:rsidRDefault="006B155C"/>
    <w:p w14:paraId="1D6FFD19" w14:textId="77777777" w:rsidR="006B155C" w:rsidRDefault="006B155C"/>
    <w:sectPr w:rsidR="006B155C" w:rsidSect="00A348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FD0"/>
    <w:rsid w:val="00003FD0"/>
    <w:rsid w:val="00234FC9"/>
    <w:rsid w:val="00303D71"/>
    <w:rsid w:val="00531600"/>
    <w:rsid w:val="006A2B86"/>
    <w:rsid w:val="006B155C"/>
    <w:rsid w:val="007857EE"/>
    <w:rsid w:val="007C4E79"/>
    <w:rsid w:val="008F3C1E"/>
    <w:rsid w:val="0090794B"/>
    <w:rsid w:val="00981662"/>
    <w:rsid w:val="00990D2B"/>
    <w:rsid w:val="00A34821"/>
    <w:rsid w:val="00A60714"/>
    <w:rsid w:val="00B84313"/>
    <w:rsid w:val="00D14346"/>
    <w:rsid w:val="00D3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A3963B"/>
  <w14:defaultImageDpi w14:val="300"/>
  <w15:docId w15:val="{9D3B9BAD-E756-4C91-9CB7-1FE0E7AA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0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82A1E4-EE5E-4CE3-9164-6FCE3F00D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 Sanchez </dc:creator>
  <cp:keywords/>
  <dc:description/>
  <cp:lastModifiedBy>Andrew Booth</cp:lastModifiedBy>
  <cp:revision>4</cp:revision>
  <dcterms:created xsi:type="dcterms:W3CDTF">2020-02-06T15:47:00Z</dcterms:created>
  <dcterms:modified xsi:type="dcterms:W3CDTF">2020-02-14T10:54:00Z</dcterms:modified>
</cp:coreProperties>
</file>